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0AA" w:rsidRPr="008E79A4" w:rsidRDefault="00C0130F">
      <w:pPr>
        <w:rPr>
          <w:rFonts w:ascii="Times New Roman" w:hAnsi="Times New Roman" w:cs="Times New Roman"/>
          <w:b/>
          <w:sz w:val="24"/>
          <w:szCs w:val="24"/>
        </w:rPr>
      </w:pPr>
      <w:r w:rsidRPr="008E79A4">
        <w:rPr>
          <w:rFonts w:ascii="Times New Roman" w:hAnsi="Times New Roman" w:cs="Times New Roman"/>
          <w:b/>
          <w:sz w:val="24"/>
          <w:szCs w:val="24"/>
        </w:rPr>
        <w:t>Scale Items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C0130F" w:rsidRPr="008E79A4" w:rsidTr="00C0130F">
        <w:tc>
          <w:tcPr>
            <w:tcW w:w="9576" w:type="dxa"/>
          </w:tcPr>
          <w:p w:rsidR="00C0130F" w:rsidRPr="008E79A4" w:rsidRDefault="00C0130F" w:rsidP="00765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>Knowledge Absorption</w:t>
            </w:r>
          </w:p>
        </w:tc>
      </w:tr>
      <w:tr w:rsidR="00C0130F" w:rsidRPr="008E79A4" w:rsidTr="00C0130F">
        <w:tc>
          <w:tcPr>
            <w:tcW w:w="9576" w:type="dxa"/>
          </w:tcPr>
          <w:p w:rsidR="00C0130F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may promptly judge how more useful the new information and knowledge is than the existing ones.</w:t>
            </w:r>
          </w:p>
        </w:tc>
      </w:tr>
      <w:tr w:rsidR="00C0130F" w:rsidRPr="008E79A4" w:rsidTr="00C0130F">
        <w:tc>
          <w:tcPr>
            <w:tcW w:w="9576" w:type="dxa"/>
          </w:tcPr>
          <w:p w:rsidR="00C0130F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may accept the task-related information and knowledge well.</w:t>
            </w:r>
          </w:p>
        </w:tc>
      </w:tr>
      <w:tr w:rsidR="00C0130F" w:rsidRPr="008E79A4" w:rsidTr="00C0130F">
        <w:tc>
          <w:tcPr>
            <w:tcW w:w="9576" w:type="dxa"/>
          </w:tcPr>
          <w:p w:rsidR="00C0130F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am good at finding out the required information and knowledge</w:t>
            </w:r>
          </w:p>
        </w:tc>
      </w:tr>
      <w:tr w:rsidR="00C0130F" w:rsidRPr="008E79A4" w:rsidTr="00C0130F">
        <w:tc>
          <w:tcPr>
            <w:tcW w:w="9576" w:type="dxa"/>
          </w:tcPr>
          <w:p w:rsidR="00C0130F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may organize important data for the future reference well</w:t>
            </w:r>
          </w:p>
        </w:tc>
      </w:tr>
      <w:tr w:rsidR="00C0130F" w:rsidRPr="008E79A4" w:rsidTr="00C0130F">
        <w:tc>
          <w:tcPr>
            <w:tcW w:w="9576" w:type="dxa"/>
          </w:tcPr>
          <w:p w:rsidR="00C0130F" w:rsidRPr="008E79A4" w:rsidRDefault="00C013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>Autonomous Motivation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Why do you absorb knowledge?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...because I enjoy it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...because I like it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...because I find it personally satisfying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...because I think it is an important part of my job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96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FC1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>Task Engagement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D5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exerted my full effort in the task</w:t>
            </w:r>
          </w:p>
        </w:tc>
      </w:tr>
      <w:tr w:rsidR="00EE79DB" w:rsidRPr="008E79A4" w:rsidTr="00C0130F">
        <w:tc>
          <w:tcPr>
            <w:tcW w:w="9576" w:type="dxa"/>
          </w:tcPr>
          <w:p w:rsidR="00EE79DB" w:rsidRPr="008E79A4" w:rsidRDefault="00EE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try my hardest to perform well on the task</w:t>
            </w:r>
          </w:p>
        </w:tc>
      </w:tr>
      <w:tr w:rsidR="00EE79DB" w:rsidRPr="008E79A4" w:rsidTr="00C0130F">
        <w:tc>
          <w:tcPr>
            <w:tcW w:w="9576" w:type="dxa"/>
          </w:tcPr>
          <w:p w:rsidR="00EE79DB" w:rsidRPr="008E79A4" w:rsidRDefault="00EE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strive as hard as I can to complete the task</w:t>
            </w:r>
          </w:p>
        </w:tc>
      </w:tr>
      <w:tr w:rsidR="004968AC" w:rsidRPr="008E79A4" w:rsidTr="00C0130F">
        <w:tc>
          <w:tcPr>
            <w:tcW w:w="9576" w:type="dxa"/>
          </w:tcPr>
          <w:p w:rsidR="004968AC" w:rsidRPr="008E79A4" w:rsidRDefault="004D5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felt energetic working on the task</w:t>
            </w:r>
          </w:p>
        </w:tc>
      </w:tr>
      <w:tr w:rsidR="00EE79DB" w:rsidRPr="008E79A4" w:rsidTr="00C0130F">
        <w:tc>
          <w:tcPr>
            <w:tcW w:w="9576" w:type="dxa"/>
          </w:tcPr>
          <w:p w:rsidR="00EE79DB" w:rsidRPr="008E79A4" w:rsidRDefault="00EE79DB" w:rsidP="00EE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am excited working on the task</w:t>
            </w:r>
          </w:p>
        </w:tc>
      </w:tr>
      <w:tr w:rsidR="00EE79DB" w:rsidRPr="008E79A4" w:rsidTr="00C0130F">
        <w:tc>
          <w:tcPr>
            <w:tcW w:w="9576" w:type="dxa"/>
          </w:tcPr>
          <w:p w:rsidR="00EE79DB" w:rsidRPr="008E79A4" w:rsidRDefault="00EE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feel positive working on the task</w:t>
            </w:r>
          </w:p>
        </w:tc>
      </w:tr>
      <w:tr w:rsidR="00404437" w:rsidRPr="008E79A4" w:rsidTr="00C0130F">
        <w:tc>
          <w:tcPr>
            <w:tcW w:w="9576" w:type="dxa"/>
          </w:tcPr>
          <w:p w:rsidR="00404437" w:rsidRPr="008E79A4" w:rsidRDefault="000C72E2" w:rsidP="000C7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concentrated completely on the task</w:t>
            </w:r>
          </w:p>
        </w:tc>
      </w:tr>
      <w:tr w:rsidR="004D5F21" w:rsidRPr="008E79A4" w:rsidTr="00C0130F">
        <w:tc>
          <w:tcPr>
            <w:tcW w:w="9576" w:type="dxa"/>
          </w:tcPr>
          <w:p w:rsidR="004D5F21" w:rsidRPr="008E79A4" w:rsidRDefault="009B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am absorbed by the task</w:t>
            </w:r>
          </w:p>
        </w:tc>
      </w:tr>
      <w:tr w:rsidR="004D5F21" w:rsidRPr="008E79A4" w:rsidTr="00C0130F">
        <w:tc>
          <w:tcPr>
            <w:tcW w:w="9576" w:type="dxa"/>
          </w:tcPr>
          <w:p w:rsidR="004D5F21" w:rsidRPr="008E79A4" w:rsidRDefault="009B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I devote a lot of attention on the task</w:t>
            </w:r>
          </w:p>
        </w:tc>
      </w:tr>
      <w:tr w:rsidR="004D5F21" w:rsidRPr="008E79A4" w:rsidTr="00C0130F">
        <w:tc>
          <w:tcPr>
            <w:tcW w:w="9576" w:type="dxa"/>
          </w:tcPr>
          <w:p w:rsidR="004D5F21" w:rsidRPr="008E79A4" w:rsidRDefault="004D5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437" w:rsidRPr="008E79A4" w:rsidTr="00C0130F">
        <w:tc>
          <w:tcPr>
            <w:tcW w:w="9576" w:type="dxa"/>
          </w:tcPr>
          <w:p w:rsidR="00404437" w:rsidRPr="008E79A4" w:rsidRDefault="00404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>Employee Creativity</w:t>
            </w:r>
          </w:p>
        </w:tc>
      </w:tr>
      <w:tr w:rsidR="00404437" w:rsidRPr="008E79A4" w:rsidTr="00C0130F">
        <w:tc>
          <w:tcPr>
            <w:tcW w:w="9576" w:type="dxa"/>
          </w:tcPr>
          <w:p w:rsidR="00404437" w:rsidRPr="008E79A4" w:rsidRDefault="00012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How often does this employee</w:t>
            </w:r>
          </w:p>
        </w:tc>
      </w:tr>
      <w:tr w:rsidR="000126B0" w:rsidRPr="008E79A4" w:rsidTr="00C0130F">
        <w:tc>
          <w:tcPr>
            <w:tcW w:w="9576" w:type="dxa"/>
          </w:tcPr>
          <w:p w:rsidR="000126B0" w:rsidRPr="008E79A4" w:rsidRDefault="00012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…creating new ideas for improvements</w:t>
            </w:r>
          </w:p>
        </w:tc>
      </w:tr>
      <w:tr w:rsidR="000126B0" w:rsidRPr="008E79A4" w:rsidTr="00C0130F">
        <w:tc>
          <w:tcPr>
            <w:tcW w:w="9576" w:type="dxa"/>
          </w:tcPr>
          <w:p w:rsidR="000126B0" w:rsidRPr="008E79A4" w:rsidRDefault="00012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…searching out new working methods, techniques, or instruments</w:t>
            </w:r>
          </w:p>
        </w:tc>
      </w:tr>
      <w:tr w:rsidR="000126B0" w:rsidRPr="008E79A4" w:rsidTr="00C0130F">
        <w:tc>
          <w:tcPr>
            <w:tcW w:w="9576" w:type="dxa"/>
          </w:tcPr>
          <w:p w:rsidR="000126B0" w:rsidRPr="008E79A4" w:rsidRDefault="00012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…generating original solutions to problems</w:t>
            </w:r>
          </w:p>
        </w:tc>
      </w:tr>
      <w:tr w:rsidR="00485C6A" w:rsidRPr="008E79A4" w:rsidTr="00C0130F">
        <w:tc>
          <w:tcPr>
            <w:tcW w:w="9576" w:type="dxa"/>
          </w:tcPr>
          <w:p w:rsidR="00485C6A" w:rsidRPr="008E79A4" w:rsidRDefault="00485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51DA" w:rsidRPr="008E79A4" w:rsidTr="00C0130F">
        <w:tc>
          <w:tcPr>
            <w:tcW w:w="9576" w:type="dxa"/>
          </w:tcPr>
          <w:p w:rsidR="00CB51DA" w:rsidRPr="008E79A4" w:rsidRDefault="00CB51DA" w:rsidP="00765D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>Intrinsic Motivation</w:t>
            </w:r>
          </w:p>
        </w:tc>
      </w:tr>
      <w:tr w:rsidR="00CB51DA" w:rsidRPr="008E79A4" w:rsidTr="00C0130F">
        <w:tc>
          <w:tcPr>
            <w:tcW w:w="9576" w:type="dxa"/>
          </w:tcPr>
          <w:p w:rsidR="00CB51DA" w:rsidRPr="008E79A4" w:rsidRDefault="00CB51DA" w:rsidP="00765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Why are you motivated to do your work?</w:t>
            </w:r>
          </w:p>
        </w:tc>
      </w:tr>
      <w:tr w:rsidR="00CB51DA" w:rsidRPr="008E79A4" w:rsidTr="00C0130F">
        <w:tc>
          <w:tcPr>
            <w:tcW w:w="9576" w:type="dxa"/>
          </w:tcPr>
          <w:p w:rsidR="00CB51DA" w:rsidRPr="008E79A4" w:rsidRDefault="00B04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enjoy the work itself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t’s fun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8E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find the work engaging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8E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enjoy it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3D5186" w:rsidP="00765D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>Extrinsic</w:t>
            </w:r>
            <w:r w:rsidRPr="008E79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tivation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3D5186" w:rsidP="00765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Why are you motivated to do your work?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3D5186" w:rsidP="003D51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need to pay my bills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3D5186" w:rsidP="003D51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need to earn money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3D5186" w:rsidP="003D5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have to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3D5186" w:rsidP="00765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need the income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B046F7" w:rsidP="00B04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cause I want to avoid feeling guilty</w:t>
            </w:r>
          </w:p>
        </w:tc>
      </w:tr>
      <w:tr w:rsidR="003D5186" w:rsidRPr="008E79A4" w:rsidTr="00C0130F">
        <w:tc>
          <w:tcPr>
            <w:tcW w:w="9576" w:type="dxa"/>
          </w:tcPr>
          <w:p w:rsidR="003D5186" w:rsidRPr="008E79A4" w:rsidRDefault="00B046F7" w:rsidP="00B04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’ll feel bad about myself if I don’t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 w:rsidP="00B04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want to avoid looking bad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 w:rsidP="00B04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’ll feel ashamed if I don’t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 w:rsidP="00B04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think it’s important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 w:rsidP="00B04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don’t want to cause harm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t’s satisfying</w:t>
            </w:r>
          </w:p>
        </w:tc>
      </w:tr>
      <w:tr w:rsidR="00B046F7" w:rsidRPr="008E79A4" w:rsidTr="00C0130F">
        <w:tc>
          <w:tcPr>
            <w:tcW w:w="9576" w:type="dxa"/>
          </w:tcPr>
          <w:p w:rsidR="00B046F7" w:rsidRPr="008E79A4" w:rsidRDefault="00B046F7" w:rsidP="008D16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4">
              <w:rPr>
                <w:rFonts w:ascii="Times New Roman" w:hAnsi="Times New Roman" w:cs="Times New Roman"/>
                <w:sz w:val="24"/>
                <w:szCs w:val="24"/>
              </w:rPr>
              <w:t>Because I want to do a good job</w:t>
            </w:r>
          </w:p>
        </w:tc>
      </w:tr>
    </w:tbl>
    <w:p w:rsidR="00C0130F" w:rsidRPr="008E79A4" w:rsidRDefault="00C0130F">
      <w:pPr>
        <w:rPr>
          <w:rFonts w:ascii="Times New Roman" w:hAnsi="Times New Roman" w:cs="Times New Roman"/>
          <w:sz w:val="24"/>
          <w:szCs w:val="24"/>
        </w:rPr>
      </w:pPr>
    </w:p>
    <w:sectPr w:rsidR="00C0130F" w:rsidRPr="008E79A4" w:rsidSect="00DD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D6CC8"/>
    <w:rsid w:val="00005F65"/>
    <w:rsid w:val="000073C2"/>
    <w:rsid w:val="00007B19"/>
    <w:rsid w:val="000126B0"/>
    <w:rsid w:val="0001308C"/>
    <w:rsid w:val="00013701"/>
    <w:rsid w:val="000248D4"/>
    <w:rsid w:val="000261AB"/>
    <w:rsid w:val="00031534"/>
    <w:rsid w:val="00034FEB"/>
    <w:rsid w:val="00035E25"/>
    <w:rsid w:val="000478C7"/>
    <w:rsid w:val="00080B1D"/>
    <w:rsid w:val="00082489"/>
    <w:rsid w:val="00084BC1"/>
    <w:rsid w:val="00084FA7"/>
    <w:rsid w:val="00092100"/>
    <w:rsid w:val="000C0567"/>
    <w:rsid w:val="000C51CC"/>
    <w:rsid w:val="000C72E2"/>
    <w:rsid w:val="000E6A45"/>
    <w:rsid w:val="000E70DD"/>
    <w:rsid w:val="000F4375"/>
    <w:rsid w:val="00104AFF"/>
    <w:rsid w:val="00106FD8"/>
    <w:rsid w:val="00110F4B"/>
    <w:rsid w:val="0011110C"/>
    <w:rsid w:val="001171CA"/>
    <w:rsid w:val="00146EB1"/>
    <w:rsid w:val="00147DA1"/>
    <w:rsid w:val="00151FCD"/>
    <w:rsid w:val="00154595"/>
    <w:rsid w:val="00154F1B"/>
    <w:rsid w:val="00154F21"/>
    <w:rsid w:val="001550F4"/>
    <w:rsid w:val="00161DD1"/>
    <w:rsid w:val="00164185"/>
    <w:rsid w:val="0016614D"/>
    <w:rsid w:val="00170062"/>
    <w:rsid w:val="00176A17"/>
    <w:rsid w:val="001779C0"/>
    <w:rsid w:val="00180A8F"/>
    <w:rsid w:val="001906E1"/>
    <w:rsid w:val="001A5DB1"/>
    <w:rsid w:val="001A7033"/>
    <w:rsid w:val="001B3D19"/>
    <w:rsid w:val="001B7308"/>
    <w:rsid w:val="001C22D0"/>
    <w:rsid w:val="001C2861"/>
    <w:rsid w:val="001C584F"/>
    <w:rsid w:val="001D3B95"/>
    <w:rsid w:val="001D75E6"/>
    <w:rsid w:val="001F41E5"/>
    <w:rsid w:val="001F5627"/>
    <w:rsid w:val="00207FD3"/>
    <w:rsid w:val="00210A22"/>
    <w:rsid w:val="00236D63"/>
    <w:rsid w:val="002435E3"/>
    <w:rsid w:val="00254145"/>
    <w:rsid w:val="00263788"/>
    <w:rsid w:val="002651BA"/>
    <w:rsid w:val="00267FB3"/>
    <w:rsid w:val="00273545"/>
    <w:rsid w:val="00287D04"/>
    <w:rsid w:val="002961B4"/>
    <w:rsid w:val="002A22BD"/>
    <w:rsid w:val="002B30C3"/>
    <w:rsid w:val="002B583C"/>
    <w:rsid w:val="002B59E3"/>
    <w:rsid w:val="002C50C3"/>
    <w:rsid w:val="002F7786"/>
    <w:rsid w:val="003179ED"/>
    <w:rsid w:val="003352D8"/>
    <w:rsid w:val="0034084A"/>
    <w:rsid w:val="003512AD"/>
    <w:rsid w:val="00361106"/>
    <w:rsid w:val="00366C00"/>
    <w:rsid w:val="00371D99"/>
    <w:rsid w:val="00385429"/>
    <w:rsid w:val="003867A3"/>
    <w:rsid w:val="00392220"/>
    <w:rsid w:val="003A1C64"/>
    <w:rsid w:val="003C643D"/>
    <w:rsid w:val="003C6500"/>
    <w:rsid w:val="003D0821"/>
    <w:rsid w:val="003D201F"/>
    <w:rsid w:val="003D205F"/>
    <w:rsid w:val="003D38D4"/>
    <w:rsid w:val="003D5186"/>
    <w:rsid w:val="003D78B4"/>
    <w:rsid w:val="003D7D87"/>
    <w:rsid w:val="003E05A9"/>
    <w:rsid w:val="003F4AE6"/>
    <w:rsid w:val="004043D2"/>
    <w:rsid w:val="00404437"/>
    <w:rsid w:val="004044F7"/>
    <w:rsid w:val="00414BA5"/>
    <w:rsid w:val="00416A69"/>
    <w:rsid w:val="004205DC"/>
    <w:rsid w:val="00431D1A"/>
    <w:rsid w:val="00451547"/>
    <w:rsid w:val="00451FDE"/>
    <w:rsid w:val="00454066"/>
    <w:rsid w:val="00457194"/>
    <w:rsid w:val="00457FEB"/>
    <w:rsid w:val="00462AC8"/>
    <w:rsid w:val="00463385"/>
    <w:rsid w:val="00467CF5"/>
    <w:rsid w:val="00485C6A"/>
    <w:rsid w:val="004901FF"/>
    <w:rsid w:val="00490937"/>
    <w:rsid w:val="0049177D"/>
    <w:rsid w:val="0049252C"/>
    <w:rsid w:val="004937C0"/>
    <w:rsid w:val="004968AC"/>
    <w:rsid w:val="004A1071"/>
    <w:rsid w:val="004A1EF2"/>
    <w:rsid w:val="004A6F4A"/>
    <w:rsid w:val="004B164E"/>
    <w:rsid w:val="004D2ADA"/>
    <w:rsid w:val="004D5F21"/>
    <w:rsid w:val="005077D9"/>
    <w:rsid w:val="00514346"/>
    <w:rsid w:val="00515515"/>
    <w:rsid w:val="005177E4"/>
    <w:rsid w:val="00517F96"/>
    <w:rsid w:val="005251FA"/>
    <w:rsid w:val="005265C9"/>
    <w:rsid w:val="00533CD9"/>
    <w:rsid w:val="00535DAF"/>
    <w:rsid w:val="005429F5"/>
    <w:rsid w:val="0054643A"/>
    <w:rsid w:val="005579E7"/>
    <w:rsid w:val="005665CF"/>
    <w:rsid w:val="00571438"/>
    <w:rsid w:val="00581861"/>
    <w:rsid w:val="00582FCD"/>
    <w:rsid w:val="005842AB"/>
    <w:rsid w:val="00584DA9"/>
    <w:rsid w:val="005927A1"/>
    <w:rsid w:val="00595664"/>
    <w:rsid w:val="0059608F"/>
    <w:rsid w:val="00597998"/>
    <w:rsid w:val="005A22B9"/>
    <w:rsid w:val="005A3274"/>
    <w:rsid w:val="005C341F"/>
    <w:rsid w:val="005C5403"/>
    <w:rsid w:val="005C689F"/>
    <w:rsid w:val="005D5201"/>
    <w:rsid w:val="005E1953"/>
    <w:rsid w:val="00610E9E"/>
    <w:rsid w:val="0062303C"/>
    <w:rsid w:val="0064025D"/>
    <w:rsid w:val="00641AFC"/>
    <w:rsid w:val="00652059"/>
    <w:rsid w:val="0065259F"/>
    <w:rsid w:val="00655C98"/>
    <w:rsid w:val="00660965"/>
    <w:rsid w:val="006765CD"/>
    <w:rsid w:val="00677C8A"/>
    <w:rsid w:val="00681366"/>
    <w:rsid w:val="0069370D"/>
    <w:rsid w:val="006A37A2"/>
    <w:rsid w:val="006B2407"/>
    <w:rsid w:val="006B5029"/>
    <w:rsid w:val="006C1C56"/>
    <w:rsid w:val="006C3545"/>
    <w:rsid w:val="006C3770"/>
    <w:rsid w:val="006C74E6"/>
    <w:rsid w:val="006C7E20"/>
    <w:rsid w:val="006D308A"/>
    <w:rsid w:val="006D3EBC"/>
    <w:rsid w:val="00701506"/>
    <w:rsid w:val="007052CA"/>
    <w:rsid w:val="00714699"/>
    <w:rsid w:val="007216DB"/>
    <w:rsid w:val="007248B4"/>
    <w:rsid w:val="00725E9A"/>
    <w:rsid w:val="00733EA4"/>
    <w:rsid w:val="00756816"/>
    <w:rsid w:val="0076549A"/>
    <w:rsid w:val="00770386"/>
    <w:rsid w:val="00775E1E"/>
    <w:rsid w:val="0078286B"/>
    <w:rsid w:val="0079504C"/>
    <w:rsid w:val="007970F5"/>
    <w:rsid w:val="00797852"/>
    <w:rsid w:val="007A1C77"/>
    <w:rsid w:val="007A4441"/>
    <w:rsid w:val="007A68D4"/>
    <w:rsid w:val="007B103B"/>
    <w:rsid w:val="007C7221"/>
    <w:rsid w:val="007D4B7D"/>
    <w:rsid w:val="007E4583"/>
    <w:rsid w:val="007E6550"/>
    <w:rsid w:val="007E69BC"/>
    <w:rsid w:val="00824A02"/>
    <w:rsid w:val="00825B2D"/>
    <w:rsid w:val="008277F5"/>
    <w:rsid w:val="00846B49"/>
    <w:rsid w:val="0086146E"/>
    <w:rsid w:val="00861604"/>
    <w:rsid w:val="00872CDA"/>
    <w:rsid w:val="00881418"/>
    <w:rsid w:val="00890BDB"/>
    <w:rsid w:val="0089267D"/>
    <w:rsid w:val="008A0B04"/>
    <w:rsid w:val="008A3122"/>
    <w:rsid w:val="008A4849"/>
    <w:rsid w:val="008A6764"/>
    <w:rsid w:val="008C19A7"/>
    <w:rsid w:val="008E79A4"/>
    <w:rsid w:val="008F1E31"/>
    <w:rsid w:val="008F6EAE"/>
    <w:rsid w:val="0090291A"/>
    <w:rsid w:val="009035CB"/>
    <w:rsid w:val="00903B4C"/>
    <w:rsid w:val="0091338F"/>
    <w:rsid w:val="00920782"/>
    <w:rsid w:val="00922BEE"/>
    <w:rsid w:val="0092780D"/>
    <w:rsid w:val="009358F8"/>
    <w:rsid w:val="00951DAB"/>
    <w:rsid w:val="00952B1F"/>
    <w:rsid w:val="00966779"/>
    <w:rsid w:val="009756D1"/>
    <w:rsid w:val="00994139"/>
    <w:rsid w:val="009B0C18"/>
    <w:rsid w:val="009B234A"/>
    <w:rsid w:val="009B6C1F"/>
    <w:rsid w:val="009B7EC8"/>
    <w:rsid w:val="009D3DDF"/>
    <w:rsid w:val="009D6741"/>
    <w:rsid w:val="009E40AE"/>
    <w:rsid w:val="009F56E1"/>
    <w:rsid w:val="00A001D4"/>
    <w:rsid w:val="00A05125"/>
    <w:rsid w:val="00A05153"/>
    <w:rsid w:val="00A16C13"/>
    <w:rsid w:val="00A43BCD"/>
    <w:rsid w:val="00A440E4"/>
    <w:rsid w:val="00A45529"/>
    <w:rsid w:val="00A4775E"/>
    <w:rsid w:val="00A4782E"/>
    <w:rsid w:val="00A50722"/>
    <w:rsid w:val="00A532AA"/>
    <w:rsid w:val="00A54D0F"/>
    <w:rsid w:val="00A61326"/>
    <w:rsid w:val="00A61FFD"/>
    <w:rsid w:val="00A64912"/>
    <w:rsid w:val="00A72C49"/>
    <w:rsid w:val="00A8608B"/>
    <w:rsid w:val="00AA2302"/>
    <w:rsid w:val="00AA7C90"/>
    <w:rsid w:val="00AE6C18"/>
    <w:rsid w:val="00B01258"/>
    <w:rsid w:val="00B046F7"/>
    <w:rsid w:val="00B16596"/>
    <w:rsid w:val="00B17459"/>
    <w:rsid w:val="00B240BC"/>
    <w:rsid w:val="00B279DA"/>
    <w:rsid w:val="00B30BEF"/>
    <w:rsid w:val="00B4656F"/>
    <w:rsid w:val="00B47A83"/>
    <w:rsid w:val="00B50EE7"/>
    <w:rsid w:val="00B53832"/>
    <w:rsid w:val="00B61E07"/>
    <w:rsid w:val="00B6254F"/>
    <w:rsid w:val="00B834F0"/>
    <w:rsid w:val="00B90D06"/>
    <w:rsid w:val="00B937A3"/>
    <w:rsid w:val="00B965AF"/>
    <w:rsid w:val="00BA02EB"/>
    <w:rsid w:val="00BA7F09"/>
    <w:rsid w:val="00BB2504"/>
    <w:rsid w:val="00BC1A9F"/>
    <w:rsid w:val="00BC4D02"/>
    <w:rsid w:val="00BD5355"/>
    <w:rsid w:val="00BD6CC8"/>
    <w:rsid w:val="00BE546F"/>
    <w:rsid w:val="00BF1E98"/>
    <w:rsid w:val="00BF7C50"/>
    <w:rsid w:val="00C0130F"/>
    <w:rsid w:val="00C01952"/>
    <w:rsid w:val="00C01B1A"/>
    <w:rsid w:val="00C0321E"/>
    <w:rsid w:val="00C13327"/>
    <w:rsid w:val="00C201A8"/>
    <w:rsid w:val="00C21751"/>
    <w:rsid w:val="00C237F3"/>
    <w:rsid w:val="00C27AA3"/>
    <w:rsid w:val="00C3323A"/>
    <w:rsid w:val="00C43068"/>
    <w:rsid w:val="00C432BE"/>
    <w:rsid w:val="00C460CB"/>
    <w:rsid w:val="00C6258D"/>
    <w:rsid w:val="00C628DF"/>
    <w:rsid w:val="00C635AE"/>
    <w:rsid w:val="00C64DF2"/>
    <w:rsid w:val="00C76195"/>
    <w:rsid w:val="00C83EDD"/>
    <w:rsid w:val="00C85B59"/>
    <w:rsid w:val="00C86E20"/>
    <w:rsid w:val="00C92176"/>
    <w:rsid w:val="00CA489A"/>
    <w:rsid w:val="00CB51DA"/>
    <w:rsid w:val="00CC2E0C"/>
    <w:rsid w:val="00CD0D3F"/>
    <w:rsid w:val="00CD2AC5"/>
    <w:rsid w:val="00CD4645"/>
    <w:rsid w:val="00CD5E1C"/>
    <w:rsid w:val="00CE60F3"/>
    <w:rsid w:val="00CE7603"/>
    <w:rsid w:val="00CE7B26"/>
    <w:rsid w:val="00CF25D4"/>
    <w:rsid w:val="00CF5130"/>
    <w:rsid w:val="00CF768C"/>
    <w:rsid w:val="00D12C7E"/>
    <w:rsid w:val="00D21C84"/>
    <w:rsid w:val="00D33889"/>
    <w:rsid w:val="00D41BE4"/>
    <w:rsid w:val="00D504D8"/>
    <w:rsid w:val="00D5423E"/>
    <w:rsid w:val="00D55EEF"/>
    <w:rsid w:val="00D9114B"/>
    <w:rsid w:val="00DA0C84"/>
    <w:rsid w:val="00DB6455"/>
    <w:rsid w:val="00DC666C"/>
    <w:rsid w:val="00DD20AA"/>
    <w:rsid w:val="00DE5DFD"/>
    <w:rsid w:val="00DE73AB"/>
    <w:rsid w:val="00DF23BF"/>
    <w:rsid w:val="00DF43E5"/>
    <w:rsid w:val="00E154BD"/>
    <w:rsid w:val="00E24F58"/>
    <w:rsid w:val="00E3563E"/>
    <w:rsid w:val="00E36C30"/>
    <w:rsid w:val="00E6115D"/>
    <w:rsid w:val="00E70440"/>
    <w:rsid w:val="00E82A8A"/>
    <w:rsid w:val="00E84701"/>
    <w:rsid w:val="00E913FA"/>
    <w:rsid w:val="00E91D6E"/>
    <w:rsid w:val="00EA261C"/>
    <w:rsid w:val="00EA29FA"/>
    <w:rsid w:val="00EA4285"/>
    <w:rsid w:val="00EA6EA2"/>
    <w:rsid w:val="00EB6844"/>
    <w:rsid w:val="00EC5A8D"/>
    <w:rsid w:val="00ED02BB"/>
    <w:rsid w:val="00ED2F6E"/>
    <w:rsid w:val="00ED33E9"/>
    <w:rsid w:val="00ED4647"/>
    <w:rsid w:val="00ED556A"/>
    <w:rsid w:val="00EE6ED8"/>
    <w:rsid w:val="00EE79DB"/>
    <w:rsid w:val="00EE7A78"/>
    <w:rsid w:val="00EF3BA1"/>
    <w:rsid w:val="00EF526F"/>
    <w:rsid w:val="00F06A8C"/>
    <w:rsid w:val="00F1332B"/>
    <w:rsid w:val="00F22C3F"/>
    <w:rsid w:val="00F249A5"/>
    <w:rsid w:val="00F27845"/>
    <w:rsid w:val="00F30B44"/>
    <w:rsid w:val="00F40618"/>
    <w:rsid w:val="00F40FAD"/>
    <w:rsid w:val="00F578CA"/>
    <w:rsid w:val="00F64EC0"/>
    <w:rsid w:val="00F7246A"/>
    <w:rsid w:val="00F7300B"/>
    <w:rsid w:val="00F7586B"/>
    <w:rsid w:val="00F76F06"/>
    <w:rsid w:val="00F77DB0"/>
    <w:rsid w:val="00F91535"/>
    <w:rsid w:val="00FA3876"/>
    <w:rsid w:val="00FA4A5B"/>
    <w:rsid w:val="00FA4EA2"/>
    <w:rsid w:val="00FB2529"/>
    <w:rsid w:val="00FB2F98"/>
    <w:rsid w:val="00FC1CB6"/>
    <w:rsid w:val="00FC1CDF"/>
    <w:rsid w:val="00FD0EC2"/>
    <w:rsid w:val="00FE0A56"/>
    <w:rsid w:val="00FE7D7F"/>
    <w:rsid w:val="00FF496B"/>
    <w:rsid w:val="00FF6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C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</dc:creator>
  <cp:keywords/>
  <dc:description/>
  <cp:lastModifiedBy>Adeel</cp:lastModifiedBy>
  <cp:revision>16</cp:revision>
  <dcterms:created xsi:type="dcterms:W3CDTF">2023-06-08T08:55:00Z</dcterms:created>
  <dcterms:modified xsi:type="dcterms:W3CDTF">2023-06-08T10:30:00Z</dcterms:modified>
</cp:coreProperties>
</file>